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1EA4F" w14:textId="3CDCBF77" w:rsidR="00AA6EC8" w:rsidRDefault="00731B42" w:rsidP="00AA6EC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950D93A" wp14:editId="02B93A67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7DCD5" w14:textId="244097A9" w:rsidR="00AA6EC8" w:rsidRDefault="00AA6EC8" w:rsidP="00AA6EC8">
      <w:pPr>
        <w:spacing w:line="480" w:lineRule="auto"/>
        <w:jc w:val="both"/>
        <w:rPr>
          <w:rFonts w:asciiTheme="majorBidi" w:hAnsiTheme="majorBidi" w:cstheme="majorBidi"/>
        </w:rPr>
      </w:pPr>
      <w:r w:rsidRPr="0063224E">
        <w:rPr>
          <w:rFonts w:asciiTheme="majorBidi" w:hAnsiTheme="majorBidi" w:cstheme="majorBidi"/>
          <w:b/>
          <w:bCs/>
        </w:rPr>
        <w:t>Figure S1.</w:t>
      </w:r>
      <w:r w:rsidRPr="0063224E">
        <w:rPr>
          <w:rFonts w:asciiTheme="majorBidi" w:hAnsiTheme="majorBidi" w:cstheme="majorBidi"/>
        </w:rPr>
        <w:t xml:space="preserve"> Boxplot for </w:t>
      </w:r>
      <w:r w:rsidR="003920C5">
        <w:rPr>
          <w:rFonts w:ascii="Times New Roman" w:eastAsia="Calibri" w:hAnsi="Times New Roman" w:cs="Times New Roman"/>
          <w:sz w:val="24"/>
          <w:szCs w:val="24"/>
        </w:rPr>
        <w:t>GSE52139</w:t>
      </w:r>
      <w:r w:rsidR="003920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3224E">
        <w:rPr>
          <w:rFonts w:asciiTheme="majorBidi" w:hAnsiTheme="majorBidi" w:cstheme="majorBidi"/>
        </w:rPr>
        <w:t xml:space="preserve">dataset. </w:t>
      </w:r>
      <w:r w:rsidRPr="0043766F">
        <w:rPr>
          <w:rFonts w:asciiTheme="majorBidi" w:hAnsiTheme="majorBidi" w:cstheme="majorBidi"/>
        </w:rPr>
        <w:t>The horizontal axis displays the sample names, while the vertical axis displays the gene expression.</w:t>
      </w:r>
    </w:p>
    <w:p w14:paraId="78C2818E" w14:textId="77777777" w:rsidR="005C7449" w:rsidRDefault="005C7449"/>
    <w:sectPr w:rsidR="005C7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76"/>
    <w:rsid w:val="003920C5"/>
    <w:rsid w:val="005C7449"/>
    <w:rsid w:val="00731B42"/>
    <w:rsid w:val="00AA6EC8"/>
    <w:rsid w:val="00F0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24A787"/>
  <w15:chartTrackingRefBased/>
  <w15:docId w15:val="{DB4498DE-1BBF-4A58-9FBF-8BCEF1365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6</cp:revision>
  <dcterms:created xsi:type="dcterms:W3CDTF">2022-07-11T17:10:00Z</dcterms:created>
  <dcterms:modified xsi:type="dcterms:W3CDTF">2022-07-11T17:13:00Z</dcterms:modified>
</cp:coreProperties>
</file>